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4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87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822"/>
      </w:tblGrid>
      <w:tr w:rsidR="00103A64" w:rsidRPr="00974BAD" w14:paraId="11B30C92" w14:textId="50A60427" w:rsidTr="00205119">
        <w:trPr>
          <w:trHeight w:val="20"/>
        </w:trPr>
        <w:tc>
          <w:tcPr>
            <w:tcW w:w="1587" w:type="dxa"/>
            <w:vMerge w:val="restart"/>
            <w:vAlign w:val="center"/>
          </w:tcPr>
          <w:p w14:paraId="194C9134" w14:textId="77777777" w:rsidR="00103A64" w:rsidRPr="00974BAD" w:rsidRDefault="00103A64" w:rsidP="00EC2225">
            <w:pPr>
              <w:pStyle w:val="Defaul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Task</w:t>
            </w:r>
          </w:p>
        </w:tc>
        <w:tc>
          <w:tcPr>
            <w:tcW w:w="8762" w:type="dxa"/>
            <w:gridSpan w:val="11"/>
          </w:tcPr>
          <w:p w14:paraId="0BFA3466" w14:textId="14E483FE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Visit</w:t>
            </w:r>
          </w:p>
        </w:tc>
      </w:tr>
      <w:tr w:rsidR="00103A64" w:rsidRPr="00974BAD" w14:paraId="17AD0FE2" w14:textId="18B8D392" w:rsidTr="00205119">
        <w:trPr>
          <w:trHeight w:val="20"/>
        </w:trPr>
        <w:tc>
          <w:tcPr>
            <w:tcW w:w="1587" w:type="dxa"/>
            <w:vMerge/>
          </w:tcPr>
          <w:p w14:paraId="1CF5F77C" w14:textId="77777777" w:rsidR="00103A64" w:rsidRPr="00974BAD" w:rsidRDefault="00103A64" w:rsidP="00EC2225">
            <w:pPr>
              <w:pStyle w:val="Defaul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3241D9A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</w:t>
            </w:r>
          </w:p>
          <w:p w14:paraId="3B905059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n site</w:t>
            </w:r>
          </w:p>
          <w:p w14:paraId="2A67310A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i/>
                <w:sz w:val="16"/>
                <w:szCs w:val="16"/>
                <w:lang w:val="de-DE"/>
              </w:rPr>
              <w:t>-4w±1w</w:t>
            </w:r>
          </w:p>
        </w:tc>
        <w:tc>
          <w:tcPr>
            <w:tcW w:w="794" w:type="dxa"/>
          </w:tcPr>
          <w:p w14:paraId="53D103C7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2 </w:t>
            </w:r>
          </w:p>
          <w:p w14:paraId="148ADD82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phone</w:t>
            </w:r>
          </w:p>
          <w:p w14:paraId="2E609381" w14:textId="77777777" w:rsidR="00103A64" w:rsidRPr="00974BAD" w:rsidRDefault="00103A64" w:rsidP="00F72D63">
            <w:pPr>
              <w:pStyle w:val="Default"/>
              <w:rPr>
                <w:rFonts w:asciiTheme="minorHAnsi" w:hAnsiTheme="minorHAnsi" w:cstheme="minorHAnsi"/>
                <w:b/>
                <w:i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i/>
                <w:sz w:val="16"/>
                <w:szCs w:val="16"/>
                <w:lang w:val="de-DE"/>
              </w:rPr>
              <w:t>-18d±3d</w:t>
            </w:r>
          </w:p>
        </w:tc>
        <w:tc>
          <w:tcPr>
            <w:tcW w:w="794" w:type="dxa"/>
          </w:tcPr>
          <w:p w14:paraId="4A077615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3 </w:t>
            </w:r>
          </w:p>
          <w:p w14:paraId="1B49E2A4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phone</w:t>
            </w:r>
          </w:p>
          <w:p w14:paraId="7C886D57" w14:textId="478DC2F5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 w:val="16"/>
                <w:szCs w:val="16"/>
                <w:lang w:val="de-DE"/>
              </w:rPr>
              <w:t>-</w:t>
            </w:r>
            <w:r w:rsidRPr="00974BAD">
              <w:rPr>
                <w:rFonts w:asciiTheme="minorHAnsi" w:hAnsiTheme="minorHAnsi" w:cstheme="minorHAnsi"/>
                <w:b/>
                <w:i/>
                <w:sz w:val="16"/>
                <w:szCs w:val="16"/>
                <w:lang w:val="de-DE"/>
              </w:rPr>
              <w:t>9d±3d</w:t>
            </w:r>
          </w:p>
        </w:tc>
        <w:tc>
          <w:tcPr>
            <w:tcW w:w="794" w:type="dxa"/>
          </w:tcPr>
          <w:p w14:paraId="18D7928D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4</w:t>
            </w:r>
          </w:p>
          <w:p w14:paraId="211DED16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n site</w:t>
            </w:r>
          </w:p>
          <w:p w14:paraId="141D31DF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i/>
                <w:sz w:val="16"/>
                <w:szCs w:val="16"/>
                <w:lang w:val="en-US"/>
              </w:rPr>
              <w:t>Baseline</w:t>
            </w:r>
          </w:p>
          <w:p w14:paraId="3F0EF96D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3C839407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5</w:t>
            </w:r>
          </w:p>
          <w:p w14:paraId="1ED2AAAF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phone</w:t>
            </w:r>
          </w:p>
          <w:p w14:paraId="12EAC2C2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i/>
                <w:sz w:val="16"/>
                <w:szCs w:val="16"/>
                <w:lang w:val="en-US"/>
              </w:rPr>
              <w:t>2w</w:t>
            </w:r>
            <w:r w:rsidRPr="00974BAD">
              <w:rPr>
                <w:rFonts w:asciiTheme="minorHAnsi" w:hAnsiTheme="minorHAnsi" w:cstheme="minorHAnsi"/>
                <w:b/>
                <w:i/>
                <w:sz w:val="16"/>
                <w:szCs w:val="16"/>
                <w:lang w:val="de-DE"/>
              </w:rPr>
              <w:t>±3d</w:t>
            </w:r>
            <w:r w:rsidRPr="00974BAD" w:rsidDel="002D7A44">
              <w:rPr>
                <w:rFonts w:asciiTheme="minorHAnsi" w:hAnsiTheme="minorHAnsi" w:cstheme="minorHAnsi"/>
                <w:b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94" w:type="dxa"/>
          </w:tcPr>
          <w:p w14:paraId="533E5562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6</w:t>
            </w:r>
          </w:p>
          <w:p w14:paraId="195E6054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n site</w:t>
            </w:r>
          </w:p>
          <w:p w14:paraId="54A2342E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i/>
                <w:sz w:val="16"/>
                <w:szCs w:val="16"/>
                <w:lang w:val="de-DE"/>
              </w:rPr>
              <w:t>4w±1w</w:t>
            </w:r>
          </w:p>
        </w:tc>
        <w:tc>
          <w:tcPr>
            <w:tcW w:w="794" w:type="dxa"/>
          </w:tcPr>
          <w:p w14:paraId="6DB8B55B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7</w:t>
            </w:r>
          </w:p>
          <w:p w14:paraId="62124C6F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phone</w:t>
            </w:r>
            <w:r w:rsidRPr="00974BAD" w:rsidDel="002D7A44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730B1936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i/>
                <w:sz w:val="16"/>
                <w:szCs w:val="16"/>
                <w:lang w:val="en-US"/>
              </w:rPr>
              <w:t>6w</w:t>
            </w:r>
            <w:r w:rsidRPr="00974BAD">
              <w:rPr>
                <w:rFonts w:asciiTheme="minorHAnsi" w:hAnsiTheme="minorHAnsi" w:cstheme="minorHAnsi"/>
                <w:b/>
                <w:i/>
                <w:sz w:val="16"/>
                <w:szCs w:val="16"/>
                <w:lang w:val="de-DE"/>
              </w:rPr>
              <w:t>±3d</w:t>
            </w:r>
            <w:r w:rsidRPr="00974BAD" w:rsidDel="002D7A44">
              <w:rPr>
                <w:rFonts w:asciiTheme="minorHAnsi" w:hAnsiTheme="minorHAnsi" w:cstheme="minorHAnsi"/>
                <w:b/>
                <w:i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794" w:type="dxa"/>
          </w:tcPr>
          <w:p w14:paraId="0BD3131F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8</w:t>
            </w:r>
          </w:p>
          <w:p w14:paraId="3B915252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n site</w:t>
            </w:r>
          </w:p>
          <w:p w14:paraId="510FE742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974BAD">
              <w:rPr>
                <w:rFonts w:asciiTheme="minorHAnsi" w:hAnsiTheme="minorHAnsi" w:cstheme="minorHAnsi"/>
                <w:b/>
                <w:i/>
                <w:sz w:val="16"/>
                <w:szCs w:val="16"/>
                <w:lang w:val="de-DE"/>
              </w:rPr>
              <w:t>8w±1w</w:t>
            </w:r>
          </w:p>
          <w:p w14:paraId="6A27B627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1083D495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9</w:t>
            </w:r>
          </w:p>
          <w:p w14:paraId="2C7F0683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phone</w:t>
            </w:r>
          </w:p>
          <w:p w14:paraId="202993C7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i/>
                <w:sz w:val="16"/>
                <w:szCs w:val="16"/>
                <w:lang w:val="en-US"/>
              </w:rPr>
              <w:t>10w</w:t>
            </w:r>
            <w:r w:rsidRPr="00974BAD">
              <w:rPr>
                <w:rFonts w:asciiTheme="minorHAnsi" w:hAnsiTheme="minorHAnsi" w:cstheme="minorHAnsi"/>
                <w:b/>
                <w:i/>
                <w:sz w:val="16"/>
                <w:szCs w:val="16"/>
                <w:lang w:val="de-DE"/>
              </w:rPr>
              <w:t>±3d</w:t>
            </w:r>
            <w:r w:rsidRPr="00974BAD" w:rsidDel="002D7A44">
              <w:rPr>
                <w:rFonts w:asciiTheme="minorHAnsi" w:hAnsiTheme="minorHAnsi" w:cstheme="minorHAnsi"/>
                <w:b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94" w:type="dxa"/>
          </w:tcPr>
          <w:p w14:paraId="7616F801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0</w:t>
            </w:r>
          </w:p>
          <w:p w14:paraId="6A353FD6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n site</w:t>
            </w:r>
          </w:p>
          <w:p w14:paraId="17DEF027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974BAD">
              <w:rPr>
                <w:rFonts w:asciiTheme="minorHAnsi" w:hAnsiTheme="minorHAnsi" w:cstheme="minorHAnsi"/>
                <w:b/>
                <w:i/>
                <w:sz w:val="16"/>
                <w:szCs w:val="16"/>
                <w:lang w:val="de-DE"/>
              </w:rPr>
              <w:t>12w±1w</w:t>
            </w:r>
          </w:p>
          <w:p w14:paraId="5EAFC1DC" w14:textId="77777777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</w:tcPr>
          <w:p w14:paraId="0EB9A82A" w14:textId="77777777" w:rsidR="00103A64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1</w:t>
            </w:r>
          </w:p>
          <w:p w14:paraId="597FF981" w14:textId="77777777" w:rsidR="00103A64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n site</w:t>
            </w:r>
          </w:p>
          <w:p w14:paraId="05994975" w14:textId="2E382F9C" w:rsidR="00103A64" w:rsidRPr="00974BAD" w:rsidRDefault="00103A64" w:rsidP="00F72D63">
            <w:pPr>
              <w:pStyle w:val="Default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64w</w:t>
            </w:r>
            <w:r w:rsidRPr="00974BAD">
              <w:rPr>
                <w:rFonts w:asciiTheme="minorHAnsi" w:hAnsiTheme="minorHAnsi" w:cstheme="minorHAnsi"/>
                <w:b/>
                <w:i/>
                <w:sz w:val="16"/>
                <w:szCs w:val="16"/>
                <w:lang w:val="de-DE"/>
              </w:rPr>
              <w:t>±</w:t>
            </w:r>
            <w:r>
              <w:rPr>
                <w:rFonts w:asciiTheme="minorHAnsi" w:hAnsiTheme="minorHAnsi" w:cstheme="minorHAnsi"/>
                <w:b/>
                <w:i/>
                <w:sz w:val="16"/>
                <w:szCs w:val="16"/>
                <w:lang w:val="de-DE"/>
              </w:rPr>
              <w:t>6w</w:t>
            </w:r>
          </w:p>
        </w:tc>
      </w:tr>
      <w:tr w:rsidR="00103A64" w:rsidRPr="00974BAD" w14:paraId="319D8563" w14:textId="64A3B092" w:rsidTr="00205119">
        <w:trPr>
          <w:trHeight w:val="20"/>
        </w:trPr>
        <w:tc>
          <w:tcPr>
            <w:tcW w:w="1587" w:type="dxa"/>
          </w:tcPr>
          <w:p w14:paraId="65470759" w14:textId="77777777" w:rsidR="00103A64" w:rsidRPr="00974BAD" w:rsidRDefault="00103A6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formed Consent</w:t>
            </w:r>
          </w:p>
        </w:tc>
        <w:tc>
          <w:tcPr>
            <w:tcW w:w="794" w:type="dxa"/>
          </w:tcPr>
          <w:p w14:paraId="70F1CEA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0791B709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7C278A24" w14:textId="77777777" w:rsidR="00103A64" w:rsidRPr="00974BAD" w:rsidDel="008F041F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13EB77EC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4B64617D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64FCE08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543FBA38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BD7E23E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140F2D95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554646E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</w:tcPr>
          <w:p w14:paraId="76B9AB2D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6870F6DA" w14:textId="4BE8CAE4" w:rsidTr="00205119">
        <w:trPr>
          <w:trHeight w:val="20"/>
        </w:trPr>
        <w:tc>
          <w:tcPr>
            <w:tcW w:w="1587" w:type="dxa"/>
          </w:tcPr>
          <w:p w14:paraId="0312EE00" w14:textId="3BAD881B" w:rsidR="00103A64" w:rsidRPr="00974BAD" w:rsidRDefault="00103A6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</w:t>
            </w:r>
            <w:r w:rsidR="002051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/exclusion criteria</w:t>
            </w:r>
          </w:p>
        </w:tc>
        <w:tc>
          <w:tcPr>
            <w:tcW w:w="794" w:type="dxa"/>
          </w:tcPr>
          <w:p w14:paraId="084130F9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48007210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5424A3B9" w14:textId="77777777" w:rsidR="00103A64" w:rsidRPr="00974BAD" w:rsidDel="008F041F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1CA9CB8C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38F27D72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49C3521C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6531D1E3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434DE9E0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1F120C3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126C8682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</w:tcPr>
          <w:p w14:paraId="3CBC7C3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33A9CF36" w14:textId="25F75A8D" w:rsidTr="00205119">
        <w:trPr>
          <w:trHeight w:val="20"/>
        </w:trPr>
        <w:tc>
          <w:tcPr>
            <w:tcW w:w="1587" w:type="dxa"/>
          </w:tcPr>
          <w:p w14:paraId="50BAE9ED" w14:textId="77777777" w:rsidR="00103A64" w:rsidRPr="00974BAD" w:rsidRDefault="00103A6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andomization</w:t>
            </w:r>
          </w:p>
        </w:tc>
        <w:tc>
          <w:tcPr>
            <w:tcW w:w="794" w:type="dxa"/>
          </w:tcPr>
          <w:p w14:paraId="2DAD160B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643381E1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70A856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59ADADFE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76F8CBBA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41AC925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1476B92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9A99A5B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6A936DB2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34E4414C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</w:tcPr>
          <w:p w14:paraId="1D5988A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2B3E11B4" w14:textId="0EDC0F57" w:rsidTr="00205119">
        <w:trPr>
          <w:trHeight w:val="20"/>
        </w:trPr>
        <w:tc>
          <w:tcPr>
            <w:tcW w:w="1587" w:type="dxa"/>
          </w:tcPr>
          <w:p w14:paraId="147F12DA" w14:textId="77777777" w:rsidR="00103A64" w:rsidRPr="00974BAD" w:rsidRDefault="00103A6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articipant brochure </w:t>
            </w:r>
          </w:p>
        </w:tc>
        <w:tc>
          <w:tcPr>
            <w:tcW w:w="794" w:type="dxa"/>
          </w:tcPr>
          <w:p w14:paraId="6A02EC91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0D3A596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1285BA3D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F467181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3C7D364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A994360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54BA8913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13297785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38DAE61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40B99962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</w:tcPr>
          <w:p w14:paraId="2B453793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64778DB4" w14:textId="1971DA5F" w:rsidTr="00205119">
        <w:trPr>
          <w:trHeight w:val="20"/>
        </w:trPr>
        <w:tc>
          <w:tcPr>
            <w:tcW w:w="1587" w:type="dxa"/>
          </w:tcPr>
          <w:p w14:paraId="0739FCB6" w14:textId="77777777" w:rsidR="00103A64" w:rsidRPr="00974BAD" w:rsidRDefault="00103A6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mography, medical history</w:t>
            </w:r>
          </w:p>
        </w:tc>
        <w:tc>
          <w:tcPr>
            <w:tcW w:w="794" w:type="dxa"/>
          </w:tcPr>
          <w:p w14:paraId="56A08F2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68A1D95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41B9B39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521EB18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7E8D3705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0A84B6C0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063A803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A3140C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3E8EC2EC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05D8AD28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</w:tcPr>
          <w:p w14:paraId="3FD32B6E" w14:textId="675B9A25" w:rsidR="00103A64" w:rsidRPr="00974BAD" w:rsidRDefault="00242C98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</w:tr>
      <w:tr w:rsidR="00103A64" w:rsidRPr="00974BAD" w14:paraId="6FD4C883" w14:textId="2335E84A" w:rsidTr="00205119">
        <w:trPr>
          <w:trHeight w:val="20"/>
        </w:trPr>
        <w:tc>
          <w:tcPr>
            <w:tcW w:w="1587" w:type="dxa"/>
          </w:tcPr>
          <w:p w14:paraId="598418BE" w14:textId="77777777" w:rsidR="00103A64" w:rsidRPr="00974BAD" w:rsidRDefault="00103A6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ncomitant medications</w:t>
            </w:r>
          </w:p>
        </w:tc>
        <w:tc>
          <w:tcPr>
            <w:tcW w:w="794" w:type="dxa"/>
          </w:tcPr>
          <w:p w14:paraId="3BB60F82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527DC9F0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3EB8E29D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55DA867D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3B664100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5CD883CD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79453167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6E8525C4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0506B908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6DF51FE0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822" w:type="dxa"/>
          </w:tcPr>
          <w:p w14:paraId="661D23BD" w14:textId="7C72289B" w:rsidR="00103A64" w:rsidRPr="00974BAD" w:rsidRDefault="00242C98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</w:tr>
      <w:tr w:rsidR="00103A64" w:rsidRPr="00974BAD" w14:paraId="4021863E" w14:textId="06F10718" w:rsidTr="00205119">
        <w:trPr>
          <w:trHeight w:val="20"/>
        </w:trPr>
        <w:tc>
          <w:tcPr>
            <w:tcW w:w="1587" w:type="dxa"/>
          </w:tcPr>
          <w:p w14:paraId="511D3868" w14:textId="77777777" w:rsidR="00103A64" w:rsidRPr="00974BAD" w:rsidRDefault="00103A6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hysical examination</w:t>
            </w:r>
          </w:p>
        </w:tc>
        <w:tc>
          <w:tcPr>
            <w:tcW w:w="794" w:type="dxa"/>
          </w:tcPr>
          <w:p w14:paraId="6909E07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3AF6457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14D4FF6B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4A575D0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14988F04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3BB34C25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687CEA0D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1B2BE0EC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7D607C4C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798D6325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822" w:type="dxa"/>
          </w:tcPr>
          <w:p w14:paraId="67A9D9BD" w14:textId="12F55C93" w:rsidR="00103A64" w:rsidRPr="00974BAD" w:rsidRDefault="00242C98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</w:tr>
      <w:tr w:rsidR="00103A64" w:rsidRPr="00974BAD" w14:paraId="6A4245EA" w14:textId="7A132670" w:rsidTr="00205119">
        <w:trPr>
          <w:trHeight w:val="20"/>
        </w:trPr>
        <w:tc>
          <w:tcPr>
            <w:tcW w:w="1587" w:type="dxa"/>
          </w:tcPr>
          <w:p w14:paraId="6127BF7B" w14:textId="77777777" w:rsidR="00103A64" w:rsidRPr="00974BAD" w:rsidRDefault="00103A6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lood sampling</w:t>
            </w:r>
          </w:p>
        </w:tc>
        <w:tc>
          <w:tcPr>
            <w:tcW w:w="794" w:type="dxa"/>
          </w:tcPr>
          <w:p w14:paraId="4CE9AC0C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3B7A2472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57D50C51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34676A4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614224AD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4185FC68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4C30E96A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0B7753DD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7BD8FC47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4E533C6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822" w:type="dxa"/>
          </w:tcPr>
          <w:p w14:paraId="4BB67D6A" w14:textId="349574EA" w:rsidR="00103A64" w:rsidRPr="00974BAD" w:rsidRDefault="00F64802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</w:tr>
      <w:tr w:rsidR="00103A64" w:rsidRPr="00974BAD" w14:paraId="3169C433" w14:textId="32F6268C" w:rsidTr="00205119">
        <w:trPr>
          <w:trHeight w:val="20"/>
        </w:trPr>
        <w:tc>
          <w:tcPr>
            <w:tcW w:w="1587" w:type="dxa"/>
          </w:tcPr>
          <w:p w14:paraId="0B8108D0" w14:textId="2C6C8EF2" w:rsidR="00103A64" w:rsidRPr="00974BAD" w:rsidRDefault="0041751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751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n-invasive 24h ambulatory blood pressure monitoring</w:t>
            </w:r>
          </w:p>
        </w:tc>
        <w:tc>
          <w:tcPr>
            <w:tcW w:w="794" w:type="dxa"/>
          </w:tcPr>
          <w:p w14:paraId="703BCF21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41860E5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4EE0E211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44D8470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4CDE837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0F676B91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0D9657A5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5BAD10BC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1967D431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3F4411C0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822" w:type="dxa"/>
          </w:tcPr>
          <w:p w14:paraId="283196F0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5B54ED84" w14:textId="11783302" w:rsidTr="00205119">
        <w:trPr>
          <w:trHeight w:val="20"/>
        </w:trPr>
        <w:tc>
          <w:tcPr>
            <w:tcW w:w="1587" w:type="dxa"/>
          </w:tcPr>
          <w:p w14:paraId="41989D03" w14:textId="245ABECC" w:rsidR="00103A64" w:rsidRPr="00A6441D" w:rsidRDefault="00A6441D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6441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one densitometry and body composition</w:t>
            </w:r>
          </w:p>
        </w:tc>
        <w:tc>
          <w:tcPr>
            <w:tcW w:w="794" w:type="dxa"/>
          </w:tcPr>
          <w:p w14:paraId="16CC56AE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38261BD7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906DDA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0771FB48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3AC1A1B1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3164E768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070E4E09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4AD46D29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526C9915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B3996A4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822" w:type="dxa"/>
          </w:tcPr>
          <w:p w14:paraId="4B498195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7EFF21FF" w14:textId="5DFD1143" w:rsidTr="00205119">
        <w:trPr>
          <w:trHeight w:val="20"/>
        </w:trPr>
        <w:tc>
          <w:tcPr>
            <w:tcW w:w="1587" w:type="dxa"/>
          </w:tcPr>
          <w:p w14:paraId="6428B5EC" w14:textId="25E37025" w:rsidR="00103A64" w:rsidRPr="00974BAD" w:rsidRDefault="00103A6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sulin switch to IGlar U300 </w:t>
            </w:r>
          </w:p>
        </w:tc>
        <w:tc>
          <w:tcPr>
            <w:tcW w:w="794" w:type="dxa"/>
          </w:tcPr>
          <w:p w14:paraId="08D7F7D4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604B325E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3FD81C63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60C5CC71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1F40FA0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1AC46C08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7C713D0E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1F402D3C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7C14270B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C2ABF71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</w:tcPr>
          <w:p w14:paraId="508C12E7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62382766" w14:textId="28BE0069" w:rsidTr="00205119">
        <w:trPr>
          <w:trHeight w:val="20"/>
        </w:trPr>
        <w:tc>
          <w:tcPr>
            <w:tcW w:w="1587" w:type="dxa"/>
          </w:tcPr>
          <w:p w14:paraId="1CC82C93" w14:textId="77777777" w:rsidR="00103A64" w:rsidRPr="00974BAD" w:rsidRDefault="00103A6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sulin dose adaptation</w:t>
            </w:r>
          </w:p>
        </w:tc>
        <w:tc>
          <w:tcPr>
            <w:tcW w:w="794" w:type="dxa"/>
          </w:tcPr>
          <w:p w14:paraId="4662BD79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550B9C07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396DA6EA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3EA927D7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7A6A2BDC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56217F12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5E14C1F5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5D61CDD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0C2271EC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207922C8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</w:tcPr>
          <w:p w14:paraId="1C22837B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13342DFC" w14:textId="731AB629" w:rsidTr="00205119">
        <w:trPr>
          <w:trHeight w:val="20"/>
        </w:trPr>
        <w:tc>
          <w:tcPr>
            <w:tcW w:w="1587" w:type="dxa"/>
          </w:tcPr>
          <w:p w14:paraId="1F4C5E9B" w14:textId="77777777" w:rsidR="00103A64" w:rsidRPr="00974BAD" w:rsidRDefault="00103A6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etary counselling</w:t>
            </w:r>
          </w:p>
        </w:tc>
        <w:tc>
          <w:tcPr>
            <w:tcW w:w="794" w:type="dxa"/>
          </w:tcPr>
          <w:p w14:paraId="4FD61F0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6471044A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5EBE864A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4E32A4F1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07EE862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649D160D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7963DE0A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074A265D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42AE73A9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3997E4E0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</w:tcPr>
          <w:p w14:paraId="62CB30BD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4B7E3E64" w14:textId="3EB02531" w:rsidTr="00205119">
        <w:trPr>
          <w:trHeight w:val="20"/>
        </w:trPr>
        <w:tc>
          <w:tcPr>
            <w:tcW w:w="1587" w:type="dxa"/>
          </w:tcPr>
          <w:p w14:paraId="75BF8FB1" w14:textId="03655CA6" w:rsidR="00103A64" w:rsidRPr="00974BAD" w:rsidRDefault="00A6441D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6441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eces</w:t>
            </w:r>
            <w:r w:rsidRPr="00D13BE5">
              <w:t xml:space="preserve"> </w:t>
            </w:r>
            <w:r w:rsidRPr="00A6441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ampling</w:t>
            </w:r>
          </w:p>
        </w:tc>
        <w:tc>
          <w:tcPr>
            <w:tcW w:w="794" w:type="dxa"/>
          </w:tcPr>
          <w:p w14:paraId="50F87E99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681D92D0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51963098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09D31ACD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02B7ED50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6517CA6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</w:tcPr>
          <w:p w14:paraId="5CBE0341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008FB9EC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4DC3607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14:paraId="2F11733A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822" w:type="dxa"/>
          </w:tcPr>
          <w:p w14:paraId="068FA830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48DAADB8" w14:textId="5033F5AE" w:rsidTr="00205119">
        <w:trPr>
          <w:trHeight w:val="20"/>
        </w:trPr>
        <w:tc>
          <w:tcPr>
            <w:tcW w:w="1587" w:type="dxa"/>
          </w:tcPr>
          <w:p w14:paraId="452C5B01" w14:textId="498021CC" w:rsidR="00103A64" w:rsidRPr="00974BAD" w:rsidRDefault="00A6441D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6441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esting metabolic rate </w:t>
            </w:r>
          </w:p>
        </w:tc>
        <w:tc>
          <w:tcPr>
            <w:tcW w:w="794" w:type="dxa"/>
          </w:tcPr>
          <w:p w14:paraId="51AC2142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384D065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93B905A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D1DA87B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5D56415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66D349A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687A98D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D804324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C9C8967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C501FA5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7464EF8C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3D5B8A3F" w14:textId="5F46B7CE" w:rsidTr="00205119">
        <w:trPr>
          <w:trHeight w:val="20"/>
        </w:trPr>
        <w:tc>
          <w:tcPr>
            <w:tcW w:w="1587" w:type="dxa"/>
          </w:tcPr>
          <w:p w14:paraId="08474F34" w14:textId="1ED7B52E" w:rsidR="00103A64" w:rsidRPr="00974BAD" w:rsidRDefault="00A6441D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6441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tivity measurement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32B62BD3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BFE65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B19C4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8736E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12D4A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319B2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D82C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EE03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C623E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1AA34" w14:textId="77777777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6540B" w14:textId="77777777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5C868FBF" w14:textId="08D30DA8" w:rsidTr="00205119">
        <w:trPr>
          <w:trHeight w:val="20"/>
        </w:trPr>
        <w:tc>
          <w:tcPr>
            <w:tcW w:w="1587" w:type="dxa"/>
          </w:tcPr>
          <w:p w14:paraId="7BD3684D" w14:textId="25862119" w:rsidR="00103A64" w:rsidRPr="00974BAD" w:rsidRDefault="0041751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751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ntinuous glucose monitoring (CGM)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785554D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5D56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A0F38" w14:textId="77777777" w:rsidR="00103A64" w:rsidRPr="00974BAD" w:rsidDel="008F041F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68F9E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063B0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D1A42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54AD3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477F0" w14:textId="77777777" w:rsidR="00103A64" w:rsidRPr="00974BAD" w:rsidDel="005E286F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A129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92ED5" w14:textId="77777777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F8979" w14:textId="77777777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0AA47E7A" w14:textId="0609BD94" w:rsidTr="00205119">
        <w:trPr>
          <w:trHeight w:val="20"/>
        </w:trPr>
        <w:tc>
          <w:tcPr>
            <w:tcW w:w="1587" w:type="dxa"/>
          </w:tcPr>
          <w:p w14:paraId="314581A8" w14:textId="77777777" w:rsidR="00103A64" w:rsidRPr="00974BAD" w:rsidRDefault="00103A6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ral glucose tolerance test (OGTT)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528BD9C1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DA524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542BA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D9B95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67DF2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A6615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B242D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77F14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30CF7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52C61" w14:textId="77777777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A8958" w14:textId="77777777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352BFEC2" w14:textId="1533BFC0" w:rsidTr="00205119">
        <w:trPr>
          <w:trHeight w:val="20"/>
        </w:trPr>
        <w:tc>
          <w:tcPr>
            <w:tcW w:w="1587" w:type="dxa"/>
          </w:tcPr>
          <w:p w14:paraId="6394BDE6" w14:textId="77777777" w:rsidR="00103A64" w:rsidRPr="00974BAD" w:rsidRDefault="00103A6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egnancy test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5C460781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ACFBC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01A0B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3DB0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797BB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4AD24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2E724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A183D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0980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52367" w14:textId="77777777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FE6DD" w14:textId="77777777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7060968B" w14:textId="7D589C60" w:rsidTr="00205119">
        <w:trPr>
          <w:trHeight w:val="20"/>
        </w:trPr>
        <w:tc>
          <w:tcPr>
            <w:tcW w:w="1587" w:type="dxa"/>
          </w:tcPr>
          <w:p w14:paraId="73D9383B" w14:textId="018B7AE3" w:rsidR="00103A64" w:rsidRPr="00974BAD" w:rsidRDefault="00103A6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International Physical Activity Questionnaire (IPAQ</w:t>
            </w:r>
            <w:r w:rsidR="00417514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)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6F4F34E1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C88E9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D1F2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0B9BE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265B2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435EE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5C43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6AE75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F84DC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8DB44" w14:textId="77777777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404E3" w14:textId="77777777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4BF54B19" w14:textId="3CEC559A" w:rsidTr="00205119">
        <w:trPr>
          <w:trHeight w:val="20"/>
        </w:trPr>
        <w:tc>
          <w:tcPr>
            <w:tcW w:w="1587" w:type="dxa"/>
          </w:tcPr>
          <w:p w14:paraId="447C4057" w14:textId="652449FE" w:rsidR="00103A64" w:rsidRPr="00974BAD" w:rsidRDefault="00103A6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leep questionnaire</w:t>
            </w:r>
            <w:r w:rsidR="00033A9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</w:t>
            </w: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6DBD2E88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F0AF3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3C35A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A1A94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A7329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0CC1A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2E3FB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0C231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69982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BE38C" w14:textId="77777777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CC651" w14:textId="77777777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7DE6209E" w14:textId="0670F54F" w:rsidTr="00205119">
        <w:trPr>
          <w:trHeight w:val="20"/>
        </w:trPr>
        <w:tc>
          <w:tcPr>
            <w:tcW w:w="1587" w:type="dxa"/>
          </w:tcPr>
          <w:p w14:paraId="1C4EE4BC" w14:textId="77777777" w:rsidR="00103A64" w:rsidRPr="00974BAD" w:rsidRDefault="00103A6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ealth Related Quality of Life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19A9D44B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20C7A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565E2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26677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1DB7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E38C7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5197C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F992B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3C869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C2A0D" w14:textId="77777777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F900C" w14:textId="77777777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695CD165" w14:textId="56C5E69D" w:rsidTr="00205119">
        <w:trPr>
          <w:trHeight w:val="20"/>
        </w:trPr>
        <w:tc>
          <w:tcPr>
            <w:tcW w:w="1587" w:type="dxa"/>
          </w:tcPr>
          <w:p w14:paraId="007E3CD2" w14:textId="77777777" w:rsidR="00103A64" w:rsidRPr="00974BAD" w:rsidRDefault="00103A6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E/SAE assessment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05EFFBAA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6652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35793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38B28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E2E7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92FCB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B7CA9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A5601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252E2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27EF2" w14:textId="77777777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CEF1A" w14:textId="77777777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43E778E8" w14:textId="6331E215" w:rsidTr="00205119">
        <w:trPr>
          <w:trHeight w:val="20"/>
        </w:trPr>
        <w:tc>
          <w:tcPr>
            <w:tcW w:w="1587" w:type="dxa"/>
          </w:tcPr>
          <w:p w14:paraId="41CB2EF3" w14:textId="2109A226" w:rsidR="00103A64" w:rsidRPr="00974BAD" w:rsidRDefault="00A6441D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6441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ioelectrical impedance analysis (BIA)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2AD4EB0F" w14:textId="2C1AF099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A5C91" w14:textId="208CF866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DF068" w14:textId="5B221A39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C956F" w14:textId="431E8358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D7A06" w14:textId="04A1B1AC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F0296" w14:textId="3DC8B3CD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2F622" w14:textId="57A69544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92E54" w14:textId="56A8A69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2F3EF" w14:textId="1F0BCF3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4B9C4" w14:textId="19FC871F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B35DF" w14:textId="77777777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103A64" w:rsidRPr="00974BAD" w14:paraId="68E62E81" w14:textId="280E5141" w:rsidTr="00205119">
        <w:trPr>
          <w:trHeight w:val="20"/>
        </w:trPr>
        <w:tc>
          <w:tcPr>
            <w:tcW w:w="1587" w:type="dxa"/>
          </w:tcPr>
          <w:p w14:paraId="22163AEB" w14:textId="40F25D4B" w:rsidR="00103A64" w:rsidRPr="00974BAD" w:rsidRDefault="00103A64" w:rsidP="00EC2225">
            <w:pPr>
              <w:pStyle w:val="Default"/>
              <w:spacing w:line="240" w:lineRule="exac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sychosomatic Competence Inventory</w:t>
            </w:r>
            <w:r w:rsidR="00033A9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PSCI)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49DF0CA8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56738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58F2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2CE9F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D8DB6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28B29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16A1A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048DA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7B221" w14:textId="77777777" w:rsidR="00103A64" w:rsidRPr="00974BAD" w:rsidRDefault="00103A64" w:rsidP="00F72D63">
            <w:pPr>
              <w:pStyle w:val="Default"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97B27" w14:textId="77777777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74B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FE8A7" w14:textId="77777777" w:rsidR="00103A64" w:rsidRPr="00974BAD" w:rsidRDefault="00103A64" w:rsidP="00F72D63">
            <w:pPr>
              <w:pStyle w:val="Default"/>
              <w:keepNext/>
              <w:spacing w:line="300" w:lineRule="exact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</w:tbl>
    <w:p w14:paraId="6D4D0DFD" w14:textId="77777777" w:rsidR="0007761B" w:rsidRDefault="0007761B"/>
    <w:sectPr w:rsidR="0007761B" w:rsidSect="00CE32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AD"/>
    <w:rsid w:val="00033A9D"/>
    <w:rsid w:val="0007761B"/>
    <w:rsid w:val="000D2B00"/>
    <w:rsid w:val="00103A64"/>
    <w:rsid w:val="001C37BE"/>
    <w:rsid w:val="00205119"/>
    <w:rsid w:val="00242C98"/>
    <w:rsid w:val="00417514"/>
    <w:rsid w:val="00586306"/>
    <w:rsid w:val="00692B72"/>
    <w:rsid w:val="00711C41"/>
    <w:rsid w:val="00843683"/>
    <w:rsid w:val="00893ED8"/>
    <w:rsid w:val="00974BAD"/>
    <w:rsid w:val="00A6441D"/>
    <w:rsid w:val="00BF250F"/>
    <w:rsid w:val="00CE326D"/>
    <w:rsid w:val="00EC2225"/>
    <w:rsid w:val="00F64802"/>
    <w:rsid w:val="00F84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7679FB"/>
  <w15:chartTrackingRefBased/>
  <w15:docId w15:val="{744B5632-7C85-4D29-8B7F-440922760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BAD"/>
    <w:pPr>
      <w:spacing w:before="120" w:after="120" w:line="360" w:lineRule="auto"/>
      <w:jc w:val="both"/>
    </w:pPr>
    <w:rPr>
      <w:rFonts w:ascii="Calibri" w:eastAsia="Times New Roman" w:hAnsi="Calibri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74B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A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974BA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de-AT"/>
    </w:rPr>
  </w:style>
  <w:style w:type="character" w:styleId="CommentReference">
    <w:name w:val="annotation reference"/>
    <w:basedOn w:val="DefaultParagraphFont"/>
    <w:uiPriority w:val="99"/>
    <w:unhideWhenUsed/>
    <w:rsid w:val="00711C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C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C41"/>
    <w:rPr>
      <w:rFonts w:ascii="Calibri" w:eastAsia="Times New Roman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C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C41"/>
    <w:rPr>
      <w:rFonts w:ascii="Calibri" w:eastAsia="Times New Roman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C4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C41"/>
    <w:rPr>
      <w:rFonts w:ascii="Segoe UI" w:eastAsia="Times New Roman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711C41"/>
    <w:pPr>
      <w:spacing w:after="0" w:line="240" w:lineRule="auto"/>
    </w:pPr>
    <w:rPr>
      <w:rFonts w:ascii="Calibri" w:eastAsia="Times New Roman" w:hAnsi="Calibri" w:cs="Times New Roman"/>
      <w:szCs w:val="24"/>
      <w:lang w:val="en-GB"/>
    </w:rPr>
  </w:style>
  <w:style w:type="paragraph" w:customStyle="1" w:styleId="ITEES-Heading3">
    <w:name w:val="ITEES-Heading 3"/>
    <w:basedOn w:val="Normal"/>
    <w:link w:val="ITEES-Heading3Char"/>
    <w:qFormat/>
    <w:rsid w:val="00417514"/>
    <w:pPr>
      <w:spacing w:before="0" w:after="0" w:line="400" w:lineRule="exact"/>
      <w:jc w:val="left"/>
      <w:outlineLvl w:val="3"/>
    </w:pPr>
    <w:rPr>
      <w:rFonts w:ascii="Times" w:eastAsiaTheme="minorEastAsia" w:hAnsi="Times"/>
      <w:i/>
      <w:sz w:val="24"/>
      <w:lang w:val="en-US"/>
    </w:rPr>
  </w:style>
  <w:style w:type="character" w:customStyle="1" w:styleId="ITEES-Heading3Char">
    <w:name w:val="ITEES-Heading 3 Char"/>
    <w:basedOn w:val="DefaultParagraphFont"/>
    <w:link w:val="ITEES-Heading3"/>
    <w:rsid w:val="00417514"/>
    <w:rPr>
      <w:rFonts w:ascii="Times" w:eastAsiaTheme="minorEastAsia" w:hAnsi="Times" w:cs="Times New Roman"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95C3F-1ECD-4D2F-BA3F-D6D385F15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bermayer</dc:creator>
  <cp:keywords/>
  <dc:description/>
  <cp:lastModifiedBy>Anna Obermayer</cp:lastModifiedBy>
  <cp:revision>17</cp:revision>
  <dcterms:created xsi:type="dcterms:W3CDTF">2021-07-13T12:25:00Z</dcterms:created>
  <dcterms:modified xsi:type="dcterms:W3CDTF">2021-09-01T10:37:00Z</dcterms:modified>
</cp:coreProperties>
</file>